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2421B" w14:textId="342A021F" w:rsidR="00E91582" w:rsidRPr="00505374" w:rsidRDefault="00601815">
      <w:pPr>
        <w:rPr>
          <w:b/>
          <w:bCs/>
        </w:rPr>
      </w:pPr>
      <w:r>
        <w:rPr>
          <w:b/>
          <w:bCs/>
        </w:rPr>
        <w:t xml:space="preserve">Supplemental File 1: </w:t>
      </w:r>
      <w:r w:rsidR="00E91582" w:rsidRPr="00505374">
        <w:rPr>
          <w:b/>
          <w:bCs/>
        </w:rPr>
        <w:t>Clinic</w:t>
      </w:r>
      <w:r w:rsidR="00505374" w:rsidRPr="00505374">
        <w:rPr>
          <w:b/>
          <w:bCs/>
        </w:rPr>
        <w:t>s meeting the inclusion criteria</w:t>
      </w:r>
      <w:r w:rsidR="00505374">
        <w:rPr>
          <w:b/>
          <w:bCs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7461D9" w14:paraId="0C1B3BD5" w14:textId="77777777" w:rsidTr="001C57D3">
        <w:tc>
          <w:tcPr>
            <w:tcW w:w="1980" w:type="dxa"/>
            <w:shd w:val="clear" w:color="auto" w:fill="F4B083" w:themeFill="accent2" w:themeFillTint="99"/>
          </w:tcPr>
          <w:p w14:paraId="000740A1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Clinic ID Number</w:t>
            </w:r>
          </w:p>
        </w:tc>
        <w:tc>
          <w:tcPr>
            <w:tcW w:w="7036" w:type="dxa"/>
            <w:shd w:val="clear" w:color="auto" w:fill="F4B083" w:themeFill="accent2" w:themeFillTint="99"/>
          </w:tcPr>
          <w:p w14:paraId="314701C2" w14:textId="5D7A87DC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 xml:space="preserve">Clinic Website </w:t>
            </w:r>
            <w:r w:rsidR="00032FA4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</w:tr>
      <w:tr w:rsidR="007461D9" w14:paraId="3226D5C9" w14:textId="77777777" w:rsidTr="001C57D3">
        <w:tc>
          <w:tcPr>
            <w:tcW w:w="1980" w:type="dxa"/>
          </w:tcPr>
          <w:p w14:paraId="0BD31F04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36" w:type="dxa"/>
          </w:tcPr>
          <w:p w14:paraId="3D599E9E" w14:textId="77777777" w:rsidR="007461D9" w:rsidRPr="001B2134" w:rsidRDefault="007461D9" w:rsidP="009530DD">
            <w:pPr>
              <w:jc w:val="left"/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</w:pPr>
            <w:r w:rsidRPr="001B2134"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  <w:t>https://holistic-health.org.uk/</w:t>
            </w:r>
          </w:p>
        </w:tc>
      </w:tr>
      <w:tr w:rsidR="007461D9" w14:paraId="17407654" w14:textId="77777777" w:rsidTr="001C57D3">
        <w:tc>
          <w:tcPr>
            <w:tcW w:w="1980" w:type="dxa"/>
          </w:tcPr>
          <w:p w14:paraId="16E45750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36" w:type="dxa"/>
          </w:tcPr>
          <w:p w14:paraId="50F662FD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4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zitawestclinic.com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12B3D2DC" w14:textId="77777777" w:rsidTr="001C57D3">
        <w:tc>
          <w:tcPr>
            <w:tcW w:w="1980" w:type="dxa"/>
          </w:tcPr>
          <w:p w14:paraId="1F083601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36" w:type="dxa"/>
          </w:tcPr>
          <w:p w14:paraId="190C94C4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5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londonacupuncture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249E62A9" w14:textId="77777777" w:rsidTr="001C57D3">
        <w:tc>
          <w:tcPr>
            <w:tcW w:w="1980" w:type="dxa"/>
          </w:tcPr>
          <w:p w14:paraId="17AD097B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36" w:type="dxa"/>
          </w:tcPr>
          <w:p w14:paraId="64517911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6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heatonacupuncture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4914176F" w14:textId="77777777" w:rsidTr="001C57D3">
        <w:tc>
          <w:tcPr>
            <w:tcW w:w="1980" w:type="dxa"/>
          </w:tcPr>
          <w:p w14:paraId="6B3BACEE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36" w:type="dxa"/>
          </w:tcPr>
          <w:p w14:paraId="6B6627DC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7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jesmondnaturalhealthandfertility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5E28757C" w14:textId="77777777" w:rsidTr="001C57D3">
        <w:tc>
          <w:tcPr>
            <w:tcW w:w="1980" w:type="dxa"/>
          </w:tcPr>
          <w:p w14:paraId="22D3E88C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36" w:type="dxa"/>
          </w:tcPr>
          <w:p w14:paraId="368D19ED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8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islingtonacupuncture.com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32B5A12F" w14:textId="77777777" w:rsidTr="001C57D3">
        <w:tc>
          <w:tcPr>
            <w:tcW w:w="1980" w:type="dxa"/>
          </w:tcPr>
          <w:p w14:paraId="512FEE76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36" w:type="dxa"/>
          </w:tcPr>
          <w:p w14:paraId="36DC0B98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9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acupuncturethatworks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0A9AC6F0" w14:textId="77777777" w:rsidTr="001C57D3">
        <w:tc>
          <w:tcPr>
            <w:tcW w:w="1980" w:type="dxa"/>
          </w:tcPr>
          <w:p w14:paraId="7CF54F2E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36" w:type="dxa"/>
          </w:tcPr>
          <w:p w14:paraId="69EB8002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10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chinamedic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039E1C1B" w14:textId="77777777" w:rsidTr="001C57D3">
        <w:tc>
          <w:tcPr>
            <w:tcW w:w="1980" w:type="dxa"/>
          </w:tcPr>
          <w:p w14:paraId="6ECEA27A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36" w:type="dxa"/>
          </w:tcPr>
          <w:p w14:paraId="083C127E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11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hsfc.org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27E8AF56" w14:textId="77777777" w:rsidTr="001C57D3">
        <w:tc>
          <w:tcPr>
            <w:tcW w:w="1980" w:type="dxa"/>
          </w:tcPr>
          <w:p w14:paraId="63A8F15A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036" w:type="dxa"/>
          </w:tcPr>
          <w:p w14:paraId="633FF6B7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12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theforgeclinic.com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0A808F03" w14:textId="77777777" w:rsidTr="001C57D3">
        <w:tc>
          <w:tcPr>
            <w:tcW w:w="1980" w:type="dxa"/>
          </w:tcPr>
          <w:p w14:paraId="249B3C74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036" w:type="dxa"/>
          </w:tcPr>
          <w:p w14:paraId="726AE92E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13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leedsacupuncture.co.uk/index.html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68D874D9" w14:textId="77777777" w:rsidTr="001C57D3">
        <w:tc>
          <w:tcPr>
            <w:tcW w:w="1980" w:type="dxa"/>
          </w:tcPr>
          <w:p w14:paraId="00FB1EF7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036" w:type="dxa"/>
          </w:tcPr>
          <w:p w14:paraId="3CDF9809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14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orientalmed.ac.uk/icomclinic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22FF36C8" w14:textId="77777777" w:rsidTr="001C57D3">
        <w:tc>
          <w:tcPr>
            <w:tcW w:w="1980" w:type="dxa"/>
          </w:tcPr>
          <w:p w14:paraId="53079D7F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036" w:type="dxa"/>
          </w:tcPr>
          <w:p w14:paraId="6631E3DB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15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treatnorwich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7B2FCEBE" w14:textId="77777777" w:rsidTr="001C57D3">
        <w:tc>
          <w:tcPr>
            <w:tcW w:w="1980" w:type="dxa"/>
          </w:tcPr>
          <w:p w14:paraId="33E5518D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036" w:type="dxa"/>
          </w:tcPr>
          <w:p w14:paraId="7F765F37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16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://www.unityfertility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4FBD4E2A" w14:textId="77777777" w:rsidTr="001C57D3">
        <w:tc>
          <w:tcPr>
            <w:tcW w:w="1980" w:type="dxa"/>
          </w:tcPr>
          <w:p w14:paraId="741B4256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036" w:type="dxa"/>
          </w:tcPr>
          <w:p w14:paraId="54CCCC0F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17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healingspacehackney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6177195D" w14:textId="77777777" w:rsidTr="001C57D3">
        <w:tc>
          <w:tcPr>
            <w:tcW w:w="1980" w:type="dxa"/>
          </w:tcPr>
          <w:p w14:paraId="2C6C7E9F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036" w:type="dxa"/>
          </w:tcPr>
          <w:p w14:paraId="594259AD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18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shaftesburyclinic.com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76F48FC0" w14:textId="77777777" w:rsidTr="001C57D3">
        <w:tc>
          <w:tcPr>
            <w:tcW w:w="1980" w:type="dxa"/>
          </w:tcPr>
          <w:p w14:paraId="3114E49F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036" w:type="dxa"/>
          </w:tcPr>
          <w:p w14:paraId="09936774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19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thehogarth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31E077A5" w14:textId="77777777" w:rsidTr="001C57D3">
        <w:tc>
          <w:tcPr>
            <w:tcW w:w="1980" w:type="dxa"/>
          </w:tcPr>
          <w:p w14:paraId="1F3BA4F3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036" w:type="dxa"/>
          </w:tcPr>
          <w:p w14:paraId="4E33BCD8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20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backandbodycareclinic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4AA996E0" w14:textId="77777777" w:rsidTr="001C57D3">
        <w:tc>
          <w:tcPr>
            <w:tcW w:w="1980" w:type="dxa"/>
          </w:tcPr>
          <w:p w14:paraId="0B5AD23B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036" w:type="dxa"/>
          </w:tcPr>
          <w:p w14:paraId="363FDA61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21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truehealthclinics.com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669849DB" w14:textId="77777777" w:rsidTr="001C57D3">
        <w:tc>
          <w:tcPr>
            <w:tcW w:w="1980" w:type="dxa"/>
          </w:tcPr>
          <w:p w14:paraId="670DEED5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036" w:type="dxa"/>
          </w:tcPr>
          <w:p w14:paraId="1C904AF5" w14:textId="77777777" w:rsidR="007461D9" w:rsidRPr="001B2134" w:rsidRDefault="00032FA4" w:rsidP="009530DD">
            <w:pPr>
              <w:jc w:val="left"/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</w:pPr>
            <w:hyperlink r:id="rId22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conceive.org.uk</w:t>
              </w:r>
            </w:hyperlink>
          </w:p>
        </w:tc>
      </w:tr>
      <w:tr w:rsidR="007461D9" w14:paraId="2CD8DB0F" w14:textId="77777777" w:rsidTr="001C57D3">
        <w:tc>
          <w:tcPr>
            <w:tcW w:w="1980" w:type="dxa"/>
          </w:tcPr>
          <w:p w14:paraId="7B5640E1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036" w:type="dxa"/>
          </w:tcPr>
          <w:p w14:paraId="3703EE47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23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clinic.acumedic.com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617FCB41" w14:textId="77777777" w:rsidTr="001C57D3">
        <w:tc>
          <w:tcPr>
            <w:tcW w:w="1980" w:type="dxa"/>
          </w:tcPr>
          <w:p w14:paraId="165889F2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036" w:type="dxa"/>
          </w:tcPr>
          <w:p w14:paraId="5DB0C4EE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24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://www.holistichealthhackney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4B8A408E" w14:textId="77777777" w:rsidTr="001C57D3">
        <w:tc>
          <w:tcPr>
            <w:tcW w:w="1980" w:type="dxa"/>
          </w:tcPr>
          <w:p w14:paraId="7EA572EC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036" w:type="dxa"/>
          </w:tcPr>
          <w:p w14:paraId="2C36C0AC" w14:textId="77777777" w:rsidR="007461D9" w:rsidRPr="001B2134" w:rsidRDefault="00032FA4" w:rsidP="009530DD">
            <w:pPr>
              <w:jc w:val="left"/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</w:pPr>
            <w:hyperlink r:id="rId25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acupuncture-works.co.uk/</w:t>
              </w:r>
            </w:hyperlink>
          </w:p>
        </w:tc>
      </w:tr>
      <w:tr w:rsidR="007461D9" w14:paraId="3D261F40" w14:textId="77777777" w:rsidTr="001C57D3">
        <w:tc>
          <w:tcPr>
            <w:tcW w:w="1980" w:type="dxa"/>
          </w:tcPr>
          <w:p w14:paraId="11DB58A9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036" w:type="dxa"/>
          </w:tcPr>
          <w:p w14:paraId="26E51367" w14:textId="77777777" w:rsidR="007461D9" w:rsidRPr="001B2134" w:rsidRDefault="00032FA4" w:rsidP="009530DD">
            <w:pPr>
              <w:jc w:val="left"/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</w:pPr>
            <w:hyperlink r:id="rId26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almavalecentre.co.uk/</w:t>
              </w:r>
            </w:hyperlink>
          </w:p>
        </w:tc>
      </w:tr>
      <w:tr w:rsidR="007461D9" w14:paraId="4F5A9F03" w14:textId="77777777" w:rsidTr="001C57D3">
        <w:tc>
          <w:tcPr>
            <w:tcW w:w="1980" w:type="dxa"/>
          </w:tcPr>
          <w:p w14:paraId="7A89A301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036" w:type="dxa"/>
          </w:tcPr>
          <w:p w14:paraId="0D3F4584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27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whitehartclinic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393F9C09" w14:textId="77777777" w:rsidTr="001C57D3">
        <w:tc>
          <w:tcPr>
            <w:tcW w:w="1980" w:type="dxa"/>
          </w:tcPr>
          <w:p w14:paraId="6293098F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036" w:type="dxa"/>
          </w:tcPr>
          <w:p w14:paraId="3DE29A20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28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claphamcommonclinic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5704454B" w14:textId="77777777" w:rsidTr="001C57D3">
        <w:tc>
          <w:tcPr>
            <w:tcW w:w="1980" w:type="dxa"/>
          </w:tcPr>
          <w:p w14:paraId="5851DA03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036" w:type="dxa"/>
          </w:tcPr>
          <w:p w14:paraId="57258FA3" w14:textId="77777777" w:rsidR="007461D9" w:rsidRPr="001B2134" w:rsidRDefault="00032FA4" w:rsidP="009530DD">
            <w:pPr>
              <w:jc w:val="left"/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</w:pPr>
            <w:hyperlink r:id="rId29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acupuncturehalifax.co.uk/</w:t>
              </w:r>
            </w:hyperlink>
          </w:p>
        </w:tc>
      </w:tr>
      <w:tr w:rsidR="007461D9" w14:paraId="46DE4C4A" w14:textId="77777777" w:rsidTr="001C57D3">
        <w:tc>
          <w:tcPr>
            <w:tcW w:w="1980" w:type="dxa"/>
          </w:tcPr>
          <w:p w14:paraId="59E3295C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036" w:type="dxa"/>
          </w:tcPr>
          <w:p w14:paraId="7AB68376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30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carmenta-life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66637E90" w14:textId="77777777" w:rsidTr="001C57D3">
        <w:tc>
          <w:tcPr>
            <w:tcW w:w="1980" w:type="dxa"/>
          </w:tcPr>
          <w:p w14:paraId="592187A0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036" w:type="dxa"/>
          </w:tcPr>
          <w:p w14:paraId="765CEFAC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31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wokingosteopaths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569DBC87" w14:textId="77777777" w:rsidTr="001C57D3">
        <w:tc>
          <w:tcPr>
            <w:tcW w:w="1980" w:type="dxa"/>
          </w:tcPr>
          <w:p w14:paraId="11FB3581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036" w:type="dxa"/>
          </w:tcPr>
          <w:p w14:paraId="6D404B82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32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chelseanaturalhealth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5C30FF77" w14:textId="77777777" w:rsidTr="001C57D3">
        <w:tc>
          <w:tcPr>
            <w:tcW w:w="1980" w:type="dxa"/>
          </w:tcPr>
          <w:p w14:paraId="7C565C15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036" w:type="dxa"/>
          </w:tcPr>
          <w:p w14:paraId="1817980E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33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hannahpearn.com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111D84A1" w14:textId="77777777" w:rsidTr="001C57D3">
        <w:tc>
          <w:tcPr>
            <w:tcW w:w="1980" w:type="dxa"/>
          </w:tcPr>
          <w:p w14:paraId="5EC562C7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036" w:type="dxa"/>
          </w:tcPr>
          <w:p w14:paraId="556B515F" w14:textId="77777777" w:rsidR="007461D9" w:rsidRPr="001B2134" w:rsidRDefault="00032FA4" w:rsidP="009530D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4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taichiwellnesscentre.co.uk/</w:t>
              </w:r>
            </w:hyperlink>
            <w:r w:rsidR="007461D9" w:rsidRPr="001B213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461D9" w14:paraId="6D9E6FCD" w14:textId="77777777" w:rsidTr="001C57D3">
        <w:tc>
          <w:tcPr>
            <w:tcW w:w="1980" w:type="dxa"/>
          </w:tcPr>
          <w:p w14:paraId="3475C32B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036" w:type="dxa"/>
          </w:tcPr>
          <w:p w14:paraId="24CD28AE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35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om-therapy.com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7490BEBC" w14:textId="77777777" w:rsidTr="001C57D3">
        <w:tc>
          <w:tcPr>
            <w:tcW w:w="1980" w:type="dxa"/>
          </w:tcPr>
          <w:p w14:paraId="72340E72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036" w:type="dxa"/>
          </w:tcPr>
          <w:p w14:paraId="521B18BC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36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liverpoolacupuncture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26CD8BB9" w14:textId="77777777" w:rsidTr="001C57D3">
        <w:tc>
          <w:tcPr>
            <w:tcW w:w="1980" w:type="dxa"/>
          </w:tcPr>
          <w:p w14:paraId="6FF21559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036" w:type="dxa"/>
          </w:tcPr>
          <w:p w14:paraId="3529FCA1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37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wetherbyholistichealth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3DD509D7" w14:textId="77777777" w:rsidTr="001C57D3">
        <w:tc>
          <w:tcPr>
            <w:tcW w:w="1980" w:type="dxa"/>
          </w:tcPr>
          <w:p w14:paraId="36760CE0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036" w:type="dxa"/>
          </w:tcPr>
          <w:p w14:paraId="69D8D0F4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38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://btac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4A837192" w14:textId="77777777" w:rsidTr="001C57D3">
        <w:tc>
          <w:tcPr>
            <w:tcW w:w="1980" w:type="dxa"/>
          </w:tcPr>
          <w:p w14:paraId="30E757D8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036" w:type="dxa"/>
          </w:tcPr>
          <w:p w14:paraId="3621D209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39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thesouthdownclinic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76A84DEB" w14:textId="77777777" w:rsidTr="001C57D3">
        <w:tc>
          <w:tcPr>
            <w:tcW w:w="1980" w:type="dxa"/>
          </w:tcPr>
          <w:p w14:paraId="2FA8C0C3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lastRenderedPageBreak/>
              <w:t>38</w:t>
            </w:r>
          </w:p>
        </w:tc>
        <w:tc>
          <w:tcPr>
            <w:tcW w:w="7036" w:type="dxa"/>
          </w:tcPr>
          <w:p w14:paraId="77F7C0B1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40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feelgoodbalham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69F11BD8" w14:textId="77777777" w:rsidTr="001C57D3">
        <w:trPr>
          <w:trHeight w:val="205"/>
        </w:trPr>
        <w:tc>
          <w:tcPr>
            <w:tcW w:w="1980" w:type="dxa"/>
          </w:tcPr>
          <w:p w14:paraId="31C227E2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036" w:type="dxa"/>
          </w:tcPr>
          <w:p w14:paraId="0080D828" w14:textId="77777777" w:rsidR="007461D9" w:rsidRPr="001B2134" w:rsidRDefault="00032FA4" w:rsidP="009530DD">
            <w:pPr>
              <w:jc w:val="left"/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</w:pPr>
            <w:hyperlink r:id="rId41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chineseacupuncture-plymouth.co.uk/</w:t>
              </w:r>
            </w:hyperlink>
          </w:p>
        </w:tc>
      </w:tr>
      <w:tr w:rsidR="007461D9" w14:paraId="1ABB3388" w14:textId="77777777" w:rsidTr="001C57D3">
        <w:tc>
          <w:tcPr>
            <w:tcW w:w="1980" w:type="dxa"/>
          </w:tcPr>
          <w:p w14:paraId="61C618D7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036" w:type="dxa"/>
          </w:tcPr>
          <w:p w14:paraId="07B3E094" w14:textId="77777777" w:rsidR="007461D9" w:rsidRPr="001B2134" w:rsidRDefault="00032FA4" w:rsidP="009530DD">
            <w:pPr>
              <w:jc w:val="left"/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</w:pPr>
            <w:hyperlink r:id="rId42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positiveacupuncture.co.uk/</w:t>
              </w:r>
            </w:hyperlink>
            <w:r w:rsidR="007461D9" w:rsidRPr="001B2134">
              <w:rPr>
                <w:rFonts w:ascii="Arial" w:hAnsi="Arial" w:cs="Arial"/>
                <w:color w:val="0563C1"/>
                <w:sz w:val="20"/>
                <w:szCs w:val="20"/>
                <w:u w:val="single"/>
              </w:rPr>
              <w:t xml:space="preserve"> </w:t>
            </w:r>
          </w:p>
        </w:tc>
      </w:tr>
      <w:tr w:rsidR="007461D9" w14:paraId="795A9CB4" w14:textId="77777777" w:rsidTr="001C57D3">
        <w:tc>
          <w:tcPr>
            <w:tcW w:w="1980" w:type="dxa"/>
          </w:tcPr>
          <w:p w14:paraId="1AB4B0DD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036" w:type="dxa"/>
          </w:tcPr>
          <w:p w14:paraId="20F1DA90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43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wellness-centre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3E7F6B09" w14:textId="77777777" w:rsidTr="001C57D3">
        <w:tc>
          <w:tcPr>
            <w:tcW w:w="1980" w:type="dxa"/>
          </w:tcPr>
          <w:p w14:paraId="243A8FCA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036" w:type="dxa"/>
          </w:tcPr>
          <w:p w14:paraId="75AB0F85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44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://www.thevalepractice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2EE1A8BB" w14:textId="77777777" w:rsidTr="001C57D3">
        <w:tc>
          <w:tcPr>
            <w:tcW w:w="1980" w:type="dxa"/>
          </w:tcPr>
          <w:p w14:paraId="393A0CB7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036" w:type="dxa"/>
          </w:tcPr>
          <w:p w14:paraId="03069729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45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hilltopacupuncture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0F22EFF7" w14:textId="77777777" w:rsidTr="001C57D3">
        <w:tc>
          <w:tcPr>
            <w:tcW w:w="1980" w:type="dxa"/>
          </w:tcPr>
          <w:p w14:paraId="2212E78D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036" w:type="dxa"/>
          </w:tcPr>
          <w:p w14:paraId="4A49DFFE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46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iffleyturnpractice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33556CDF" w14:textId="77777777" w:rsidTr="001C57D3">
        <w:tc>
          <w:tcPr>
            <w:tcW w:w="1980" w:type="dxa"/>
          </w:tcPr>
          <w:p w14:paraId="4A5C7E4B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036" w:type="dxa"/>
          </w:tcPr>
          <w:p w14:paraId="5965D97D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47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kenningtonosteopaths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180945F3" w14:textId="77777777" w:rsidTr="001C57D3">
        <w:tc>
          <w:tcPr>
            <w:tcW w:w="1980" w:type="dxa"/>
          </w:tcPr>
          <w:p w14:paraId="6F3E8665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036" w:type="dxa"/>
          </w:tcPr>
          <w:p w14:paraId="4CB6B34C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48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actbrighton.org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1C94ADE7" w14:textId="77777777" w:rsidTr="001C57D3">
        <w:tc>
          <w:tcPr>
            <w:tcW w:w="1980" w:type="dxa"/>
          </w:tcPr>
          <w:p w14:paraId="36CD3EDD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036" w:type="dxa"/>
          </w:tcPr>
          <w:p w14:paraId="7AF177FA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49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woodsideclinic.co.uk/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461D9" w14:paraId="5DB62A90" w14:textId="77777777" w:rsidTr="001C57D3">
        <w:trPr>
          <w:trHeight w:val="60"/>
        </w:trPr>
        <w:tc>
          <w:tcPr>
            <w:tcW w:w="1980" w:type="dxa"/>
          </w:tcPr>
          <w:p w14:paraId="0EE048F8" w14:textId="77777777" w:rsidR="007461D9" w:rsidRPr="001B2134" w:rsidRDefault="007461D9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213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036" w:type="dxa"/>
          </w:tcPr>
          <w:p w14:paraId="4D5C0199" w14:textId="77777777" w:rsidR="007461D9" w:rsidRPr="001B2134" w:rsidRDefault="00032FA4" w:rsidP="009530D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hyperlink r:id="rId50" w:history="1">
              <w:r w:rsidR="007461D9" w:rsidRPr="001B213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victoriachiropractic.co.uk/index.html</w:t>
              </w:r>
            </w:hyperlink>
            <w:r w:rsidR="007461D9" w:rsidRPr="001B21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49F7A422" w14:textId="77777777" w:rsidR="00AC53E9" w:rsidRDefault="00AC53E9"/>
    <w:sectPr w:rsidR="00AC53E9" w:rsidSect="00E915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BF8"/>
    <w:rsid w:val="00032FA4"/>
    <w:rsid w:val="001C57D3"/>
    <w:rsid w:val="00505374"/>
    <w:rsid w:val="00601815"/>
    <w:rsid w:val="007461D9"/>
    <w:rsid w:val="009120DC"/>
    <w:rsid w:val="00951BF8"/>
    <w:rsid w:val="00AC53E9"/>
    <w:rsid w:val="00E91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5BB89"/>
  <w15:chartTrackingRefBased/>
  <w15:docId w15:val="{B1467807-B8FA-470A-B520-9B1C100E7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1D9"/>
    <w:pPr>
      <w:spacing w:line="252" w:lineRule="auto"/>
      <w:jc w:val="both"/>
    </w:pPr>
    <w:rPr>
      <w:rFonts w:eastAsiaTheme="minorEastAsia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61D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461D9"/>
    <w:pPr>
      <w:spacing w:after="0" w:line="240" w:lineRule="auto"/>
      <w:jc w:val="both"/>
    </w:pPr>
    <w:rPr>
      <w:rFonts w:eastAsiaTheme="minorEastAsia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leedsacupuncture.co.uk/index.html" TargetMode="External"/><Relationship Id="rId18" Type="http://schemas.openxmlformats.org/officeDocument/2006/relationships/hyperlink" Target="https://shaftesburyclinic.com/" TargetMode="External"/><Relationship Id="rId26" Type="http://schemas.openxmlformats.org/officeDocument/2006/relationships/hyperlink" Target="https://almavalecentre.co.uk/" TargetMode="External"/><Relationship Id="rId39" Type="http://schemas.openxmlformats.org/officeDocument/2006/relationships/hyperlink" Target="https://thesouthdownclinic.co.uk/" TargetMode="External"/><Relationship Id="rId21" Type="http://schemas.openxmlformats.org/officeDocument/2006/relationships/hyperlink" Target="https://www.truehealthclinics.com/" TargetMode="External"/><Relationship Id="rId34" Type="http://schemas.openxmlformats.org/officeDocument/2006/relationships/hyperlink" Target="https://www.taichiwellnesscentre.co.uk/" TargetMode="External"/><Relationship Id="rId42" Type="http://schemas.openxmlformats.org/officeDocument/2006/relationships/hyperlink" Target="https://www.positiveacupuncture.co.uk/" TargetMode="External"/><Relationship Id="rId47" Type="http://schemas.openxmlformats.org/officeDocument/2006/relationships/hyperlink" Target="https://www.kenningtonosteopaths.co.uk/" TargetMode="External"/><Relationship Id="rId50" Type="http://schemas.openxmlformats.org/officeDocument/2006/relationships/hyperlink" Target="https://www.victoriachiropractic.co.uk/index.html" TargetMode="External"/><Relationship Id="rId7" Type="http://schemas.openxmlformats.org/officeDocument/2006/relationships/hyperlink" Target="https://www.jesmondnaturalhealthandfertility.co.uk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unityfertility.co.uk/" TargetMode="External"/><Relationship Id="rId29" Type="http://schemas.openxmlformats.org/officeDocument/2006/relationships/hyperlink" Target="https://www.acupuncturehalifax.co.uk/" TargetMode="External"/><Relationship Id="rId11" Type="http://schemas.openxmlformats.org/officeDocument/2006/relationships/hyperlink" Target="https://hsfc.org.uk/" TargetMode="External"/><Relationship Id="rId24" Type="http://schemas.openxmlformats.org/officeDocument/2006/relationships/hyperlink" Target="http://www.holistichealthhackney.co.uk/" TargetMode="External"/><Relationship Id="rId32" Type="http://schemas.openxmlformats.org/officeDocument/2006/relationships/hyperlink" Target="https://www.chelseanaturalhealth.co.uk/" TargetMode="External"/><Relationship Id="rId37" Type="http://schemas.openxmlformats.org/officeDocument/2006/relationships/hyperlink" Target="https://www.wetherbyholistichealth.co.uk/" TargetMode="External"/><Relationship Id="rId40" Type="http://schemas.openxmlformats.org/officeDocument/2006/relationships/hyperlink" Target="https://www.feelgoodbalham.co.uk/" TargetMode="External"/><Relationship Id="rId45" Type="http://schemas.openxmlformats.org/officeDocument/2006/relationships/hyperlink" Target="https://www.hilltopacupuncture.co.uk/" TargetMode="External"/><Relationship Id="rId5" Type="http://schemas.openxmlformats.org/officeDocument/2006/relationships/hyperlink" Target="https://www.londonacupuncture.co.uk/" TargetMode="External"/><Relationship Id="rId15" Type="http://schemas.openxmlformats.org/officeDocument/2006/relationships/hyperlink" Target="https://www.treatnorwich.co.uk/" TargetMode="External"/><Relationship Id="rId23" Type="http://schemas.openxmlformats.org/officeDocument/2006/relationships/hyperlink" Target="https://clinic.acumedic.com/" TargetMode="External"/><Relationship Id="rId28" Type="http://schemas.openxmlformats.org/officeDocument/2006/relationships/hyperlink" Target="https://claphamcommonclinic.co.uk/" TargetMode="External"/><Relationship Id="rId36" Type="http://schemas.openxmlformats.org/officeDocument/2006/relationships/hyperlink" Target="https://liverpoolacupuncture.co.uk/" TargetMode="External"/><Relationship Id="rId49" Type="http://schemas.openxmlformats.org/officeDocument/2006/relationships/hyperlink" Target="https://www.woodsideclinic.co.uk/" TargetMode="External"/><Relationship Id="rId10" Type="http://schemas.openxmlformats.org/officeDocument/2006/relationships/hyperlink" Target="https://www.chinamedic.co.uk/" TargetMode="External"/><Relationship Id="rId19" Type="http://schemas.openxmlformats.org/officeDocument/2006/relationships/hyperlink" Target="https://www.thehogarth.co.uk/" TargetMode="External"/><Relationship Id="rId31" Type="http://schemas.openxmlformats.org/officeDocument/2006/relationships/hyperlink" Target="https://www.wokingosteopaths.co.uk/" TargetMode="External"/><Relationship Id="rId44" Type="http://schemas.openxmlformats.org/officeDocument/2006/relationships/hyperlink" Target="http://www.thevalepractice.co.uk/" TargetMode="External"/><Relationship Id="rId52" Type="http://schemas.openxmlformats.org/officeDocument/2006/relationships/theme" Target="theme/theme1.xml"/><Relationship Id="rId4" Type="http://schemas.openxmlformats.org/officeDocument/2006/relationships/hyperlink" Target="https://www.zitawestclinic.com/" TargetMode="External"/><Relationship Id="rId9" Type="http://schemas.openxmlformats.org/officeDocument/2006/relationships/hyperlink" Target="https://www.acupuncturethatworks.co.uk/" TargetMode="External"/><Relationship Id="rId14" Type="http://schemas.openxmlformats.org/officeDocument/2006/relationships/hyperlink" Target="https://orientalmed.ac.uk/icomclinic/" TargetMode="External"/><Relationship Id="rId22" Type="http://schemas.openxmlformats.org/officeDocument/2006/relationships/hyperlink" Target="https://www.conceive.org.uk/" TargetMode="External"/><Relationship Id="rId27" Type="http://schemas.openxmlformats.org/officeDocument/2006/relationships/hyperlink" Target="https://www.whitehartclinic.co.uk/" TargetMode="External"/><Relationship Id="rId30" Type="http://schemas.openxmlformats.org/officeDocument/2006/relationships/hyperlink" Target="https://www.carmenta-life.co.uk/" TargetMode="External"/><Relationship Id="rId35" Type="http://schemas.openxmlformats.org/officeDocument/2006/relationships/hyperlink" Target="https://www.om-therapy.com/" TargetMode="External"/><Relationship Id="rId43" Type="http://schemas.openxmlformats.org/officeDocument/2006/relationships/hyperlink" Target="https://www.wellness-centre.co.uk/" TargetMode="External"/><Relationship Id="rId48" Type="http://schemas.openxmlformats.org/officeDocument/2006/relationships/hyperlink" Target="https://actbrighton.org.uk/" TargetMode="External"/><Relationship Id="rId8" Type="http://schemas.openxmlformats.org/officeDocument/2006/relationships/hyperlink" Target="https://islingtonacupuncture.com/" TargetMode="External"/><Relationship Id="rId51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www.theforgeclinic.com/" TargetMode="External"/><Relationship Id="rId17" Type="http://schemas.openxmlformats.org/officeDocument/2006/relationships/hyperlink" Target="https://healingspacehackney.co.uk/" TargetMode="External"/><Relationship Id="rId25" Type="http://schemas.openxmlformats.org/officeDocument/2006/relationships/hyperlink" Target="https://www.acupuncture-works.co.uk/" TargetMode="External"/><Relationship Id="rId33" Type="http://schemas.openxmlformats.org/officeDocument/2006/relationships/hyperlink" Target="https://hannahpearn.com/" TargetMode="External"/><Relationship Id="rId38" Type="http://schemas.openxmlformats.org/officeDocument/2006/relationships/hyperlink" Target="http://btac.co.uk/" TargetMode="External"/><Relationship Id="rId46" Type="http://schemas.openxmlformats.org/officeDocument/2006/relationships/hyperlink" Target="https://www.iffleyturnpractice.co.uk/" TargetMode="External"/><Relationship Id="rId20" Type="http://schemas.openxmlformats.org/officeDocument/2006/relationships/hyperlink" Target="https://www.backandbodycareclinic.co.uk/" TargetMode="External"/><Relationship Id="rId41" Type="http://schemas.openxmlformats.org/officeDocument/2006/relationships/hyperlink" Target="https://www.chineseacupuncture-plymouth.co.uk/" TargetMode="External"/><Relationship Id="rId1" Type="http://schemas.openxmlformats.org/officeDocument/2006/relationships/styles" Target="styles.xml"/><Relationship Id="rId6" Type="http://schemas.openxmlformats.org/officeDocument/2006/relationships/hyperlink" Target="https://heatonacupuncture.co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2</Words>
  <Characters>3720</Characters>
  <Application>Microsoft Office Word</Application>
  <DocSecurity>0</DocSecurity>
  <Lines>31</Lines>
  <Paragraphs>8</Paragraphs>
  <ScaleCrop>false</ScaleCrop>
  <Company/>
  <LinksUpToDate>false</LinksUpToDate>
  <CharactersWithSpaces>4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mith</dc:creator>
  <cp:keywords/>
  <dc:description/>
  <cp:lastModifiedBy>Kevin Smith</cp:lastModifiedBy>
  <cp:revision>7</cp:revision>
  <dcterms:created xsi:type="dcterms:W3CDTF">2023-04-03T12:26:00Z</dcterms:created>
  <dcterms:modified xsi:type="dcterms:W3CDTF">2023-07-03T10:56:00Z</dcterms:modified>
</cp:coreProperties>
</file>